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190D8" w14:textId="77777777" w:rsidR="00022B2E" w:rsidRPr="00022B2E" w:rsidRDefault="00022B2E" w:rsidP="00022B2E">
      <w:pPr>
        <w:rPr>
          <w:lang w:val="en-US"/>
        </w:rPr>
      </w:pPr>
      <w:r w:rsidRPr="00022B2E">
        <w:rPr>
          <w:lang w:val="en-US"/>
        </w:rPr>
        <w:t>Appendix No. 1</w:t>
      </w:r>
    </w:p>
    <w:p w14:paraId="55CE731A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000000-8 - Food, beverages, tobacco and related products</w:t>
      </w:r>
    </w:p>
    <w:p w14:paraId="6C2294F8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00000-3 - Dairy products</w:t>
      </w:r>
    </w:p>
    <w:p w14:paraId="05B9D6D9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0000-6 - Milk and cream</w:t>
      </w:r>
    </w:p>
    <w:p w14:paraId="4573F3E9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000-3 - Milk</w:t>
      </w:r>
    </w:p>
    <w:p w14:paraId="0C610A83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100-4 - Pasteurized milk</w:t>
      </w:r>
    </w:p>
    <w:p w14:paraId="01DD0767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200-5 - Sterilized milk</w:t>
      </w:r>
    </w:p>
    <w:p w14:paraId="1771BCA8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210-8 - UHT milk</w:t>
      </w:r>
    </w:p>
    <w:p w14:paraId="015F4264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300-6 - Skimmed milk</w:t>
      </w:r>
    </w:p>
    <w:p w14:paraId="3E82BA23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400-7 - Semi-skimmed milk</w:t>
      </w:r>
    </w:p>
    <w:p w14:paraId="382BB951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500-8 - Whole milk</w:t>
      </w:r>
    </w:p>
    <w:p w14:paraId="00712D40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600-9 - Condensed milk</w:t>
      </w:r>
    </w:p>
    <w:p w14:paraId="10E1950B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1700-0 - Milk powder</w:t>
      </w:r>
    </w:p>
    <w:p w14:paraId="391F8198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2000-0 - Cream</w:t>
      </w:r>
    </w:p>
    <w:p w14:paraId="08BB64D9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2100-1 - Sour cream</w:t>
      </w:r>
    </w:p>
    <w:p w14:paraId="181892AE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2200-2 - Fat cream</w:t>
      </w:r>
    </w:p>
    <w:p w14:paraId="01BFD962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2300-3 - Full-fat cream</w:t>
      </w:r>
    </w:p>
    <w:p w14:paraId="3803329C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12900-9 - Whipped cream</w:t>
      </w:r>
    </w:p>
    <w:p w14:paraId="6DB95261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30000-2 - Butter</w:t>
      </w:r>
    </w:p>
    <w:p w14:paraId="799A3D8F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0000-5 - Cheese products</w:t>
      </w:r>
    </w:p>
    <w:p w14:paraId="2D388D90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1000-2 - Table cheese</w:t>
      </w:r>
    </w:p>
    <w:p w14:paraId="6D9B9577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2000-9 - Fresh cheese</w:t>
      </w:r>
    </w:p>
    <w:p w14:paraId="04C1F35D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2100-0 - Curd cheese</w:t>
      </w:r>
    </w:p>
    <w:p w14:paraId="1FA1F773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2200-1 - Soft cheese</w:t>
      </w:r>
    </w:p>
    <w:p w14:paraId="239EC741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2300-2 - Feta cheese</w:t>
      </w:r>
    </w:p>
    <w:p w14:paraId="1D4EBF3D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 xml:space="preserve">15543000-6 - Compound cheeses, powdered, with </w:t>
      </w:r>
      <w:proofErr w:type="spellStart"/>
      <w:r w:rsidRPr="00022B2E">
        <w:rPr>
          <w:lang w:val="en-US"/>
        </w:rPr>
        <w:t>mould</w:t>
      </w:r>
      <w:proofErr w:type="spellEnd"/>
      <w:r w:rsidRPr="00022B2E">
        <w:rPr>
          <w:lang w:val="en-US"/>
        </w:rPr>
        <w:t xml:space="preserve"> overgrowth and other cheeses</w:t>
      </w:r>
    </w:p>
    <w:p w14:paraId="710B4A98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 xml:space="preserve">15543100-7 - Cheese with </w:t>
      </w:r>
      <w:proofErr w:type="spellStart"/>
      <w:r w:rsidRPr="00022B2E">
        <w:rPr>
          <w:lang w:val="en-US"/>
        </w:rPr>
        <w:t>mould</w:t>
      </w:r>
      <w:proofErr w:type="spellEnd"/>
      <w:r w:rsidRPr="00022B2E">
        <w:rPr>
          <w:lang w:val="en-US"/>
        </w:rPr>
        <w:t xml:space="preserve"> overgrowth</w:t>
      </w:r>
    </w:p>
    <w:p w14:paraId="59399557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3200-8 - Cheddar cheese</w:t>
      </w:r>
    </w:p>
    <w:p w14:paraId="112308A5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3300-9 - Combined cheese</w:t>
      </w:r>
    </w:p>
    <w:p w14:paraId="080F53D9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3400-0 - Parmesan cheese</w:t>
      </w:r>
    </w:p>
    <w:p w14:paraId="4F105E42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4000-3 - Hard cheese</w:t>
      </w:r>
    </w:p>
    <w:p w14:paraId="41FCED2F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45000-0 - Cheese spreads</w:t>
      </w:r>
    </w:p>
    <w:p w14:paraId="1F23EA6F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50000-8 - Classified dairy products</w:t>
      </w:r>
    </w:p>
    <w:p w14:paraId="3FE56D4E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51000-5 - Yogurt and other fermented milk products</w:t>
      </w:r>
    </w:p>
    <w:p w14:paraId="5F9F2007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52000-2 - Casein</w:t>
      </w:r>
    </w:p>
    <w:p w14:paraId="769C8C73" w14:textId="77777777" w:rsidR="00022B2E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>15553000-9 - Lactose or lactose syrup</w:t>
      </w:r>
    </w:p>
    <w:p w14:paraId="75E9A371" w14:textId="08BC421E" w:rsidR="00652A8A" w:rsidRPr="00022B2E" w:rsidRDefault="00022B2E" w:rsidP="00022B2E">
      <w:pPr>
        <w:spacing w:after="0" w:line="240" w:lineRule="auto"/>
        <w:rPr>
          <w:lang w:val="en-US"/>
        </w:rPr>
      </w:pPr>
      <w:r w:rsidRPr="00022B2E">
        <w:rPr>
          <w:lang w:val="en-US"/>
        </w:rPr>
        <w:t xml:space="preserve">15554000-6 - Whey </w:t>
      </w:r>
    </w:p>
    <w:sectPr w:rsidR="00652A8A" w:rsidRPr="00022B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B2E"/>
    <w:rsid w:val="00022B2E"/>
    <w:rsid w:val="0016708E"/>
    <w:rsid w:val="002C2B6A"/>
    <w:rsid w:val="00652A8A"/>
    <w:rsid w:val="006719C3"/>
    <w:rsid w:val="007524BE"/>
    <w:rsid w:val="007E0FE1"/>
    <w:rsid w:val="009A48F0"/>
    <w:rsid w:val="00CA1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ED579"/>
  <w15:chartTrackingRefBased/>
  <w15:docId w15:val="{0B73FFF4-3595-4E52-8384-AC4012136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6708E"/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6</Words>
  <Characters>936</Characters>
  <Application>Microsoft Office Word</Application>
  <DocSecurity>0</DocSecurity>
  <Lines>7</Lines>
  <Paragraphs>2</Paragraphs>
  <ScaleCrop>false</ScaleCrop>
  <Company>Slaski Uniwersytet Medyczny w Katowicach</Company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Brukało</dc:creator>
  <cp:keywords/>
  <dc:description/>
  <cp:lastModifiedBy>Katarzyna Brukało</cp:lastModifiedBy>
  <cp:revision>1</cp:revision>
  <dcterms:created xsi:type="dcterms:W3CDTF">2023-07-20T15:24:00Z</dcterms:created>
  <dcterms:modified xsi:type="dcterms:W3CDTF">2023-07-20T15:25:00Z</dcterms:modified>
</cp:coreProperties>
</file>